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4DD0D" w14:textId="51DD20D6" w:rsidR="007A40EE" w:rsidRPr="002008EF" w:rsidRDefault="007A40EE" w:rsidP="007A40EE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05902676"/>
      <w:bookmarkStart w:id="1" w:name="_Toc193183772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Summary of baseline </w:t>
      </w:r>
      <w:proofErr w:type="spellStart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>CSFasynSAA</w:t>
      </w:r>
      <w:proofErr w:type="spellEnd"/>
      <w:r w:rsidRPr="002008E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results in participants with SAA- result on either assay.</w:t>
      </w:r>
      <w:bookmarkEnd w:id="0"/>
    </w:p>
    <w:p w14:paraId="1400F652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455"/>
      </w:tblGrid>
      <w:tr w:rsidR="007A40EE" w14:paraId="396C82DC" w14:textId="77777777" w:rsidTr="002342C2">
        <w:trPr>
          <w:cantSplit/>
          <w:tblHeader/>
          <w:jc w:val="center"/>
        </w:trPr>
        <w:tc>
          <w:tcPr>
            <w:tcW w:w="4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F65CEB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IDX1"/>
            <w:bookmarkEnd w:id="2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ult Pattern (150h Baseline ∕ 24h Baseline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574E8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7A40EE" w14:paraId="777FAF54" w14:textId="77777777" w:rsidTr="002342C2">
        <w:trPr>
          <w:cantSplit/>
          <w:jc w:val="center"/>
        </w:trPr>
        <w:tc>
          <w:tcPr>
            <w:tcW w:w="5775" w:type="dxa"/>
            <w:gridSpan w:val="2"/>
            <w:tcBorders>
              <w:top w:val="single" w:sz="6" w:space="0" w:color="2F2F2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80" w:type="dxa"/>
              <w:right w:w="80" w:type="dxa"/>
            </w:tcMar>
          </w:tcPr>
          <w:p w14:paraId="12E50864" w14:textId="77777777" w:rsidR="007A40EE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luded in SAA- cohort</w:t>
            </w:r>
          </w:p>
        </w:tc>
      </w:tr>
      <w:tr w:rsidR="007A40EE" w14:paraId="2CA8825E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622E5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5B54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7A40EE" w14:paraId="03663C12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9E299D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X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AF413A" w14:textId="542ACF54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*</w:t>
            </w:r>
          </w:p>
        </w:tc>
      </w:tr>
      <w:tr w:rsidR="007A40EE" w14:paraId="7E9551B1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B2488" w14:textId="331DB136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52C68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A40EE" w14:paraId="3E15278D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BF12E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 / 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0518B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7A40EE" w14:paraId="7394ED93" w14:textId="77777777" w:rsidTr="002342C2">
        <w:trPr>
          <w:cantSplit/>
          <w:jc w:val="center"/>
        </w:trPr>
        <w:tc>
          <w:tcPr>
            <w:tcW w:w="5775" w:type="dxa"/>
            <w:gridSpan w:val="2"/>
            <w:tcBorders>
              <w:top w:val="single" w:sz="6" w:space="0" w:color="2F2F2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80" w:type="dxa"/>
              <w:right w:w="80" w:type="dxa"/>
            </w:tcMar>
          </w:tcPr>
          <w:p w14:paraId="4C9B0ED5" w14:textId="77777777" w:rsidR="007A40EE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cluded from SAA- cohort (due to prioritization of 24h assay)</w:t>
            </w:r>
          </w:p>
        </w:tc>
      </w:tr>
      <w:tr w:rsidR="007A40EE" w14:paraId="5A8CE53E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B0555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B85B22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A40EE" w14:paraId="3D0EADED" w14:textId="77777777" w:rsidTr="002342C2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4356B5" w14:textId="2B575659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/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626021" w14:textId="77777777" w:rsidR="007A40EE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7733321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02148F45" w14:textId="11A21A57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0 = Negative, 1 = Positive, 2 = MSA-like, 3 = inconclusive, X = no result available.</w:t>
      </w:r>
    </w:p>
    <w:p w14:paraId="5DF9EE1D" w14:textId="2527CBB5" w:rsidR="007A40EE" w:rsidRPr="008B50D5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r w:rsidRPr="007A40EE">
        <w:rPr>
          <w:rFonts w:ascii="Arial" w:hAnsi="Arial" w:cs="Arial"/>
          <w:color w:val="000000"/>
          <w:sz w:val="18"/>
          <w:szCs w:val="18"/>
        </w:rPr>
        <w:t xml:space="preserve"> Of the 9 participants for whom only the 150hr </w:t>
      </w:r>
      <w:proofErr w:type="spellStart"/>
      <w:r w:rsidRPr="007A40EE">
        <w:rPr>
          <w:rFonts w:ascii="Arial" w:hAnsi="Arial" w:cs="Arial"/>
          <w:color w:val="000000"/>
          <w:sz w:val="18"/>
          <w:szCs w:val="18"/>
        </w:rPr>
        <w:t>CSFasynSAA</w:t>
      </w:r>
      <w:proofErr w:type="spellEnd"/>
      <w:r w:rsidRPr="007A40EE">
        <w:rPr>
          <w:rFonts w:ascii="Arial" w:hAnsi="Arial" w:cs="Arial"/>
          <w:color w:val="000000"/>
          <w:sz w:val="18"/>
          <w:szCs w:val="18"/>
        </w:rPr>
        <w:t xml:space="preserve"> was available at baseline, 7 had the 24hr assay performed at a follow-up visit and the follow-up 24hr result was negative in all 7 cases.</w:t>
      </w:r>
    </w:p>
    <w:bookmarkEnd w:id="1"/>
    <w:p w14:paraId="2DB21AC7" w14:textId="60B6CC0E" w:rsidR="007A40EE" w:rsidRPr="00720494" w:rsidRDefault="007A40EE" w:rsidP="002D0D6F">
      <w:pPr>
        <w:pStyle w:val="Heading2"/>
        <w:rPr>
          <w:rFonts w:ascii="Arial" w:hAnsi="Arial" w:cs="Arial"/>
          <w:color w:val="000000"/>
          <w:sz w:val="18"/>
          <w:szCs w:val="18"/>
        </w:rPr>
      </w:pPr>
      <w:r w:rsidRPr="00720494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61AD5146" w14:textId="77777777" w:rsidR="00071CEF" w:rsidRDefault="00071CEF"/>
    <w:sectPr w:rsidR="00071CEF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711B5" w14:textId="77777777" w:rsidR="007D221C" w:rsidRDefault="007D221C" w:rsidP="007A40EE">
      <w:r>
        <w:separator/>
      </w:r>
    </w:p>
  </w:endnote>
  <w:endnote w:type="continuationSeparator" w:id="0">
    <w:p w14:paraId="0CE38B1B" w14:textId="77777777" w:rsidR="007D221C" w:rsidRDefault="007D221C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D4A5B" w14:textId="77777777" w:rsidR="007D221C" w:rsidRDefault="007D221C" w:rsidP="007A40EE">
      <w:r>
        <w:separator/>
      </w:r>
    </w:p>
  </w:footnote>
  <w:footnote w:type="continuationSeparator" w:id="0">
    <w:p w14:paraId="07AB11F2" w14:textId="77777777" w:rsidR="007D221C" w:rsidRDefault="007D221C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622C52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0D6F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2C52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221C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47:00Z</dcterms:modified>
</cp:coreProperties>
</file>